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4273A" w14:textId="70E9DB15" w:rsidR="00D85D30" w:rsidRPr="00311BE6" w:rsidRDefault="001364C8" w:rsidP="00311BE6">
      <w:pPr>
        <w:pStyle w:val="Heading1"/>
        <w:rPr>
          <w:sz w:val="24"/>
          <w:szCs w:val="24"/>
        </w:rPr>
      </w:pPr>
      <w:r>
        <w:rPr>
          <w:sz w:val="24"/>
          <w:szCs w:val="24"/>
        </w:rPr>
        <w:t xml:space="preserve">Multimedia Appendix </w:t>
      </w:r>
      <w:r w:rsidR="00177961">
        <w:rPr>
          <w:sz w:val="24"/>
          <w:szCs w:val="24"/>
        </w:rPr>
        <w:t>4</w:t>
      </w:r>
      <w:r w:rsidR="00311BE6" w:rsidRPr="00311BE6">
        <w:rPr>
          <w:sz w:val="24"/>
          <w:szCs w:val="24"/>
        </w:rPr>
        <w:t xml:space="preserve"> </w:t>
      </w:r>
      <w:r w:rsidR="008B7E8F">
        <w:rPr>
          <w:sz w:val="24"/>
          <w:szCs w:val="24"/>
        </w:rPr>
        <w:t>–</w:t>
      </w:r>
      <w:r w:rsidR="00311BE6" w:rsidRPr="00311BE6">
        <w:rPr>
          <w:sz w:val="24"/>
          <w:szCs w:val="24"/>
        </w:rPr>
        <w:t xml:space="preserve"> </w:t>
      </w:r>
      <w:r w:rsidR="008B7E8F">
        <w:rPr>
          <w:sz w:val="24"/>
          <w:szCs w:val="24"/>
        </w:rPr>
        <w:t>Survey p</w:t>
      </w:r>
      <w:r w:rsidR="00311BE6" w:rsidRPr="00311BE6">
        <w:rPr>
          <w:sz w:val="24"/>
          <w:szCs w:val="24"/>
        </w:rPr>
        <w:t>articipants’ characteristics stratified by age groups</w:t>
      </w:r>
      <w:r w:rsidR="00311BE6">
        <w:rPr>
          <w:sz w:val="24"/>
          <w:szCs w:val="24"/>
        </w:rPr>
        <w:t>.</w:t>
      </w:r>
    </w:p>
    <w:tbl>
      <w:tblPr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1418"/>
      </w:tblGrid>
      <w:tr w:rsidR="00311BE6" w:rsidRPr="00A66901" w14:paraId="58A6381B" w14:textId="77777777" w:rsidTr="00672528">
        <w:trPr>
          <w:trHeight w:val="22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18F9D73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D980870" w14:textId="77777777" w:rsidR="00311BE6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21 – 39 </w:t>
            </w:r>
          </w:p>
          <w:p w14:paraId="5C888B59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(n = 803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D56CD4A" w14:textId="77777777" w:rsidR="00311BE6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  <w:t>40 – 59</w:t>
            </w:r>
          </w:p>
          <w:p w14:paraId="060E88AC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  <w:t>(n = 93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9DDA77" w14:textId="77777777" w:rsidR="00311BE6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0 and above</w:t>
            </w:r>
          </w:p>
          <w:p w14:paraId="20D2F8F9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(n = 611)</w:t>
            </w:r>
          </w:p>
        </w:tc>
      </w:tr>
      <w:tr w:rsidR="00311BE6" w:rsidRPr="00A66901" w14:paraId="5B9203FA" w14:textId="77777777" w:rsidTr="00672528">
        <w:trPr>
          <w:trHeight w:val="124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BC340DE" w14:textId="77777777" w:rsidR="00311BE6" w:rsidRPr="00A66901" w:rsidRDefault="00311BE6" w:rsidP="00672528">
            <w:pPr>
              <w:spacing w:after="0" w:line="256" w:lineRule="auto"/>
              <w:ind w:left="29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Sex, n (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C9C756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9514B9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CD786E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311BE6" w:rsidRPr="00A66901" w14:paraId="394BDB7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BAF7CF1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658EB56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00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9.8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C492E83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3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5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A437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37 (55.2)</w:t>
            </w:r>
          </w:p>
        </w:tc>
      </w:tr>
      <w:tr w:rsidR="00311BE6" w:rsidRPr="00A66901" w14:paraId="242A213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E2F41E4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5FFA39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0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0.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B34AB6F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0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4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A17C4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74 (44.8)</w:t>
            </w:r>
          </w:p>
        </w:tc>
      </w:tr>
      <w:tr w:rsidR="00311BE6" w:rsidRPr="00A66901" w14:paraId="271A0FB6" w14:textId="77777777" w:rsidTr="00672528">
        <w:trPr>
          <w:trHeight w:val="124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48F7E5" w14:textId="77777777" w:rsidR="00311BE6" w:rsidRPr="00A66901" w:rsidRDefault="00311BE6" w:rsidP="00672528">
            <w:pPr>
              <w:spacing w:after="0" w:line="256" w:lineRule="auto"/>
              <w:ind w:left="29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Ethnicity, n (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D5AFFE2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71745F7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E3C56E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311BE6" w:rsidRPr="00A66901" w14:paraId="72E6B713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DD9919C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Chine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B3D502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5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5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3FF5E3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88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6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.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DDEB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18 (68.4)</w:t>
            </w:r>
          </w:p>
        </w:tc>
      </w:tr>
      <w:tr w:rsidR="00311BE6" w:rsidRPr="00A66901" w14:paraId="506F2DBF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80A3982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Mal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B4CEF64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6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3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.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188ADE4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7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9.0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3C02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38 (22.6)</w:t>
            </w:r>
          </w:p>
        </w:tc>
      </w:tr>
      <w:tr w:rsidR="00311BE6" w:rsidRPr="00A66901" w14:paraId="07B8C0F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43ADE37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In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16BB80C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.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C809CE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.9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0C73F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5 (5.7)</w:t>
            </w:r>
          </w:p>
        </w:tc>
      </w:tr>
      <w:tr w:rsidR="00311BE6" w:rsidRPr="00A66901" w14:paraId="3E1BF73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5CF679F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0C718D4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8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2.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1103D3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2.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09CD76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0 (3.3)</w:t>
            </w:r>
          </w:p>
        </w:tc>
      </w:tr>
      <w:tr w:rsidR="00311BE6" w:rsidRPr="00A66901" w14:paraId="74A3DEAB" w14:textId="77777777" w:rsidTr="00672528">
        <w:trPr>
          <w:trHeight w:val="124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1E7E088" w14:textId="77777777" w:rsidR="00311BE6" w:rsidRPr="00A66901" w:rsidRDefault="00311BE6" w:rsidP="00672528">
            <w:pPr>
              <w:spacing w:after="0" w:line="25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Current Marital Status, n (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79D9C4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481CFC0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0BBED0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311BE6" w:rsidRPr="00A66901" w14:paraId="56A64E7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DA22D4D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Sing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1B0B20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08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3.3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2AA5BD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01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1.4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2CBEE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35 (22.1)</w:t>
            </w:r>
          </w:p>
        </w:tc>
      </w:tr>
      <w:tr w:rsidR="00311BE6" w:rsidRPr="00A66901" w14:paraId="1D8FC05A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51CFF60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47DDF0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95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6.7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BE26250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</w:t>
            </w: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7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8.6</w:t>
            </w:r>
            <w:r w:rsidRPr="00A66901"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958A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76 (77.9)</w:t>
            </w:r>
          </w:p>
        </w:tc>
      </w:tr>
      <w:tr w:rsidR="00311BE6" w:rsidRPr="00A66901" w14:paraId="0A51CA56" w14:textId="77777777" w:rsidTr="00672528">
        <w:trPr>
          <w:trHeight w:val="124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ED301C8" w14:textId="77777777" w:rsidR="00311BE6" w:rsidRPr="00A66901" w:rsidRDefault="00311BE6" w:rsidP="00672528">
            <w:pPr>
              <w:spacing w:after="0" w:line="256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Residential Type, n (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FF81B43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C3ACFB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3FEC1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311BE6" w:rsidRPr="00A66901" w14:paraId="73634DC0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ECC08C0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-3 room public fla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478A0D6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74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.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2BF31F2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9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.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BE2AA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86 (30.4)</w:t>
            </w:r>
          </w:p>
        </w:tc>
      </w:tr>
      <w:tr w:rsidR="00311BE6" w:rsidRPr="00A66901" w14:paraId="5D6A049D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3AAAF38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-5 room public fla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610C38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3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6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.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C2AA148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64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6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1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A35AE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55 (58.1)</w:t>
            </w:r>
          </w:p>
        </w:tc>
      </w:tr>
      <w:tr w:rsidR="00311BE6" w:rsidRPr="00A66901" w14:paraId="076C7BA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73FE1E9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  <w:t>Private and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8CA908A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94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1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.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1809BA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1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.4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9E75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0 (11.5)</w:t>
            </w:r>
          </w:p>
        </w:tc>
      </w:tr>
      <w:tr w:rsidR="00311BE6" w:rsidRPr="00A66901" w14:paraId="66C800ED" w14:textId="77777777" w:rsidTr="00672528">
        <w:trPr>
          <w:trHeight w:val="124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7D06BFD" w14:textId="77777777" w:rsidR="00311BE6" w:rsidRPr="00A66901" w:rsidRDefault="00311BE6" w:rsidP="00672528">
            <w:pPr>
              <w:spacing w:after="0" w:line="256" w:lineRule="auto"/>
              <w:ind w:left="29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Highest education level, n (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1CBBD33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02623C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371908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311BE6" w:rsidRPr="00A66901" w14:paraId="0D46FDD0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1D866B5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Primary and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5E8E2B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5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.9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24EE38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8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1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.8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B3903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39 (39.1)</w:t>
            </w:r>
          </w:p>
        </w:tc>
      </w:tr>
      <w:tr w:rsidR="00311BE6" w:rsidRPr="00A66901" w14:paraId="59DBFA44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783C03E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47306C2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2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8.1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BD6FA40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9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2.3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B1E74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62 (42.9)</w:t>
            </w:r>
          </w:p>
        </w:tc>
      </w:tr>
      <w:tr w:rsidR="00311BE6" w:rsidRPr="00A66901" w14:paraId="26FF39F7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71CF065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Pre-universit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C3F4FE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10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8.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3E8F20A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27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.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9A280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9 (12.9)</w:t>
            </w:r>
          </w:p>
        </w:tc>
      </w:tr>
      <w:tr w:rsidR="00311BE6" w:rsidRPr="00A66901" w14:paraId="1DEB167B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85F77E6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University and abo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1876AC0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1.4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3172A6E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15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1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6.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AC3A057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1 (5.1)</w:t>
            </w:r>
          </w:p>
        </w:tc>
      </w:tr>
      <w:tr w:rsidR="00311BE6" w:rsidRPr="00A66901" w14:paraId="45683FDB" w14:textId="77777777" w:rsidTr="00672528">
        <w:trPr>
          <w:trHeight w:val="220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ECA1D3C" w14:textId="77777777" w:rsidR="00311BE6" w:rsidRPr="00A66901" w:rsidRDefault="00311BE6" w:rsidP="00672528">
            <w:pPr>
              <w:spacing w:after="0" w:line="256" w:lineRule="auto"/>
              <w:ind w:left="29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Regular Primary Care Physician, n (%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AD07B9D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B22F053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6AAC7F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311BE6" w:rsidRPr="00A66901" w14:paraId="6D557D0F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B66857B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71BA01E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0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5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1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9DA6FF9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536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5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7.1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66B77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344 (56.3)</w:t>
            </w:r>
          </w:p>
        </w:tc>
      </w:tr>
      <w:tr w:rsidR="00311BE6" w:rsidRPr="00A66901" w14:paraId="5CC0B01C" w14:textId="77777777" w:rsidTr="00672528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3AB9792" w14:textId="77777777" w:rsidR="00311BE6" w:rsidRPr="00A66901" w:rsidRDefault="00311BE6" w:rsidP="00672528">
            <w:pPr>
              <w:spacing w:after="0" w:line="256" w:lineRule="auto"/>
              <w:ind w:left="173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8E27DE6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01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4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9.9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404D3CB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402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 xml:space="preserve"> (4</w:t>
            </w: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.9</w:t>
            </w:r>
            <w:r w:rsidRPr="00A66901"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3DFA85" w14:textId="77777777" w:rsidR="00311BE6" w:rsidRPr="00A66901" w:rsidRDefault="00311BE6" w:rsidP="00672528">
            <w:pPr>
              <w:spacing w:after="0" w:line="256" w:lineRule="auto"/>
              <w:jc w:val="center"/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Aptos" w:eastAsia="DengXian" w:hAnsi="Aptos" w:cs="Times New Roman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267 (43.7)</w:t>
            </w:r>
          </w:p>
        </w:tc>
      </w:tr>
    </w:tbl>
    <w:p w14:paraId="7E03F0E8" w14:textId="77777777" w:rsidR="00311BE6" w:rsidRDefault="00311BE6"/>
    <w:sectPr w:rsidR="00311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01"/>
    <w:rsid w:val="001364C8"/>
    <w:rsid w:val="00177961"/>
    <w:rsid w:val="00245B0C"/>
    <w:rsid w:val="002F3DAD"/>
    <w:rsid w:val="00311BE6"/>
    <w:rsid w:val="00356261"/>
    <w:rsid w:val="007B063E"/>
    <w:rsid w:val="008B0DBE"/>
    <w:rsid w:val="008B7E8F"/>
    <w:rsid w:val="00997011"/>
    <w:rsid w:val="00A66901"/>
    <w:rsid w:val="00D8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89E6"/>
  <w15:chartTrackingRefBased/>
  <w15:docId w15:val="{15C090AE-8236-4721-8933-A238ECFB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5</cp:revision>
  <dcterms:created xsi:type="dcterms:W3CDTF">2024-08-30T07:42:00Z</dcterms:created>
  <dcterms:modified xsi:type="dcterms:W3CDTF">2025-01-28T04:19:00Z</dcterms:modified>
</cp:coreProperties>
</file>